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mentoClaro-nfase1"/>
        <w:tblW w:w="8613" w:type="dxa"/>
        <w:tblLayout w:type="fixed"/>
        <w:tblLook w:val="04A0" w:firstRow="1" w:lastRow="0" w:firstColumn="1" w:lastColumn="0" w:noHBand="0" w:noVBand="1"/>
      </w:tblPr>
      <w:tblGrid>
        <w:gridCol w:w="2940"/>
        <w:gridCol w:w="1418"/>
        <w:gridCol w:w="1419"/>
        <w:gridCol w:w="1418"/>
        <w:gridCol w:w="1418"/>
      </w:tblGrid>
      <w:tr w:rsidR="00004076" w:rsidRPr="00004076" w:rsidTr="00004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A66246" w:rsidRPr="00004076" w:rsidRDefault="00A66246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2837" w:type="dxa"/>
            <w:gridSpan w:val="2"/>
          </w:tcPr>
          <w:p w:rsidR="00A66246" w:rsidRPr="00004076" w:rsidRDefault="006A617E" w:rsidP="00DE2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004076">
              <w:rPr>
                <w:rFonts w:ascii="Arial" w:hAnsi="Arial" w:cs="Arial"/>
                <w:color w:val="auto"/>
                <w:sz w:val="18"/>
              </w:rPr>
              <w:t xml:space="preserve">%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Covering</w:t>
            </w:r>
            <w:proofErr w:type="spellEnd"/>
          </w:p>
        </w:tc>
        <w:tc>
          <w:tcPr>
            <w:tcW w:w="2836" w:type="dxa"/>
            <w:gridSpan w:val="2"/>
          </w:tcPr>
          <w:p w:rsidR="00A66246" w:rsidRPr="00004076" w:rsidRDefault="00004076" w:rsidP="00DE2F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004076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 xml:space="preserve">Number of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>boutons</w:t>
            </w:r>
            <w:proofErr w:type="spellEnd"/>
            <w:r w:rsidRPr="00004076">
              <w:rPr>
                <w:rFonts w:ascii="Arial" w:hAnsi="Arial" w:cs="Arial"/>
                <w:color w:val="auto"/>
                <w:sz w:val="18"/>
                <w:szCs w:val="24"/>
                <w:lang w:val="en-US"/>
              </w:rPr>
              <w:t>/100</w:t>
            </w:r>
            <w:r w:rsidRPr="00004076">
              <w:rPr>
                <w:rStyle w:val="hps"/>
                <w:rFonts w:ascii="Arial" w:hAnsi="Arial" w:cs="Arial"/>
                <w:color w:val="auto"/>
                <w:sz w:val="18"/>
                <w:szCs w:val="24"/>
              </w:rPr>
              <w:t>μ</w:t>
            </w:r>
            <w:r w:rsidRPr="00004076">
              <w:rPr>
                <w:rStyle w:val="hps"/>
                <w:rFonts w:ascii="Arial" w:hAnsi="Arial" w:cs="Arial"/>
                <w:color w:val="auto"/>
                <w:sz w:val="18"/>
                <w:szCs w:val="24"/>
                <w:lang w:val="en-US"/>
              </w:rPr>
              <w:t>m</w:t>
            </w:r>
          </w:p>
        </w:tc>
      </w:tr>
      <w:tr w:rsidR="00004076" w:rsidRPr="00004076" w:rsidTr="0000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Default="00004076" w:rsidP="003476BF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004076">
              <w:rPr>
                <w:rFonts w:ascii="Arial" w:hAnsi="Arial" w:cs="Arial"/>
                <w:color w:val="auto"/>
                <w:sz w:val="18"/>
              </w:rPr>
              <w:t xml:space="preserve">GROUPS </w:t>
            </w:r>
          </w:p>
          <w:p w:rsidR="00D84F54" w:rsidRPr="00004076" w:rsidRDefault="00D84F54" w:rsidP="003476BF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</w:p>
        </w:tc>
        <w:tc>
          <w:tcPr>
            <w:tcW w:w="1418" w:type="dxa"/>
          </w:tcPr>
          <w:p w:rsidR="00004076" w:rsidRPr="00004076" w:rsidRDefault="00004076" w:rsidP="00DE2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004076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19" w:type="dxa"/>
          </w:tcPr>
          <w:p w:rsidR="00004076" w:rsidRPr="00004076" w:rsidRDefault="00004076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004076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  <w:tc>
          <w:tcPr>
            <w:tcW w:w="1418" w:type="dxa"/>
          </w:tcPr>
          <w:p w:rsidR="00004076" w:rsidRPr="00004076" w:rsidRDefault="00004076" w:rsidP="00DE2F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004076">
              <w:rPr>
                <w:rFonts w:ascii="Arial" w:hAnsi="Arial" w:cs="Arial"/>
                <w:b/>
                <w:color w:val="auto"/>
                <w:sz w:val="18"/>
              </w:rPr>
              <w:t>MDX</w:t>
            </w:r>
          </w:p>
        </w:tc>
        <w:tc>
          <w:tcPr>
            <w:tcW w:w="1418" w:type="dxa"/>
          </w:tcPr>
          <w:p w:rsidR="00004076" w:rsidRPr="00004076" w:rsidRDefault="00004076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004076">
              <w:rPr>
                <w:rFonts w:ascii="Arial" w:hAnsi="Arial" w:cs="Arial"/>
                <w:b/>
                <w:color w:val="auto"/>
                <w:sz w:val="18"/>
              </w:rPr>
              <w:t>C57BL/10</w:t>
            </w:r>
          </w:p>
        </w:tc>
      </w:tr>
      <w:tr w:rsidR="00004076" w:rsidRPr="00004076" w:rsidTr="0000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Pr="00004076" w:rsidRDefault="00004076" w:rsidP="00272BA0">
            <w:pPr>
              <w:jc w:val="center"/>
              <w:rPr>
                <w:rFonts w:ascii="Arial" w:hAnsi="Arial" w:cs="Arial"/>
                <w:color w:val="auto"/>
              </w:rPr>
            </w:pPr>
            <w:r w:rsidRPr="00004076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004076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</w:tc>
        <w:tc>
          <w:tcPr>
            <w:tcW w:w="1418" w:type="dxa"/>
          </w:tcPr>
          <w:p w:rsidR="00004076" w:rsidRPr="003F733B" w:rsidRDefault="003F733B" w:rsidP="00D53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39.94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56</w:t>
            </w:r>
          </w:p>
          <w:p w:rsidR="00004076" w:rsidRDefault="00A67FC5" w:rsidP="00D53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</w:p>
          <w:p w:rsidR="00D84F54" w:rsidRPr="00A67FC5" w:rsidRDefault="00D84F54" w:rsidP="00D536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2.80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43</w:t>
            </w:r>
          </w:p>
          <w:p w:rsidR="00004076" w:rsidRPr="00A67FC5" w:rsidRDefault="00A67FC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2.37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2.04</w:t>
            </w:r>
          </w:p>
          <w:p w:rsidR="00004076" w:rsidRPr="00A67FC5" w:rsidRDefault="00A67FC5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0.76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85</w:t>
            </w:r>
          </w:p>
          <w:p w:rsidR="00004076" w:rsidRPr="00A67FC5" w:rsidRDefault="00A67FC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</w:tr>
      <w:tr w:rsidR="00004076" w:rsidRPr="00004076" w:rsidTr="0000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Pr="00004076" w:rsidRDefault="00004076" w:rsidP="00272BA0">
            <w:pPr>
              <w:jc w:val="center"/>
              <w:rPr>
                <w:rFonts w:ascii="Arial" w:hAnsi="Arial" w:cs="Arial"/>
                <w:color w:val="auto"/>
              </w:rPr>
            </w:pPr>
            <w:r w:rsidRPr="00004076">
              <w:rPr>
                <w:rFonts w:ascii="Arial" w:hAnsi="Arial" w:cs="Arial"/>
                <w:color w:val="auto"/>
                <w:sz w:val="18"/>
              </w:rPr>
              <w:t xml:space="preserve">Non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lesioned</w:t>
            </w:r>
            <w:proofErr w:type="spellEnd"/>
            <w:r w:rsidRPr="00004076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9.50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78</w:t>
            </w:r>
          </w:p>
          <w:p w:rsidR="00004076" w:rsidRDefault="00A67FC5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C</w:t>
            </w:r>
          </w:p>
          <w:p w:rsidR="00D84F54" w:rsidRPr="00A67FC5" w:rsidRDefault="00D84F54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60.4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82</w:t>
            </w:r>
          </w:p>
          <w:p w:rsidR="00004076" w:rsidRPr="00A67FC5" w:rsidRDefault="00A67FC5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D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2.76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40</w:t>
            </w:r>
          </w:p>
          <w:p w:rsidR="00004076" w:rsidRPr="00A67FC5" w:rsidRDefault="00A67FC5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3.30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21</w:t>
            </w:r>
          </w:p>
          <w:p w:rsidR="00004076" w:rsidRPr="00A67FC5" w:rsidRDefault="00A67FC5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</w:tr>
      <w:tr w:rsidR="00004076" w:rsidRPr="00004076" w:rsidTr="0000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Pr="00004076" w:rsidRDefault="00004076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004076">
              <w:rPr>
                <w:rFonts w:ascii="Arial" w:hAnsi="Arial" w:cs="Arial"/>
                <w:color w:val="auto"/>
                <w:sz w:val="18"/>
              </w:rPr>
              <w:t xml:space="preserve">Contralateral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39.95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10</w:t>
            </w:r>
          </w:p>
          <w:p w:rsidR="00004076" w:rsidRDefault="00A67FC5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</w:p>
          <w:p w:rsidR="00D84F54" w:rsidRPr="00A67FC5" w:rsidRDefault="00D84F54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</w:p>
        </w:tc>
        <w:tc>
          <w:tcPr>
            <w:tcW w:w="1419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3.83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75</w:t>
            </w:r>
          </w:p>
          <w:p w:rsidR="00004076" w:rsidRPr="00A67FC5" w:rsidRDefault="00A67FC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5.61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73</w:t>
            </w:r>
          </w:p>
          <w:p w:rsidR="00004076" w:rsidRPr="00A67FC5" w:rsidRDefault="00A67FC5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9.52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42</w:t>
            </w:r>
          </w:p>
          <w:p w:rsidR="00004076" w:rsidRPr="00A67FC5" w:rsidRDefault="00A67FC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</w:tr>
      <w:tr w:rsidR="00004076" w:rsidRPr="00004076" w:rsidTr="0000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Pr="00004076" w:rsidRDefault="00004076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004076">
              <w:rPr>
                <w:rFonts w:ascii="Arial" w:hAnsi="Arial" w:cs="Arial"/>
                <w:color w:val="auto"/>
                <w:sz w:val="18"/>
              </w:rPr>
              <w:t xml:space="preserve"> </w:t>
            </w: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untreated</w:t>
            </w:r>
            <w:proofErr w:type="spell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33.62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2.10</w:t>
            </w:r>
          </w:p>
          <w:p w:rsidR="00004076" w:rsidRDefault="00A67FC5" w:rsidP="00EC6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A67FC5">
              <w:rPr>
                <w:rFonts w:ascii="Arial" w:hAnsi="Arial" w:cs="Arial"/>
                <w:b/>
                <w:color w:val="auto"/>
                <w:sz w:val="18"/>
                <w:szCs w:val="18"/>
              </w:rPr>
              <w:t>E</w:t>
            </w:r>
          </w:p>
          <w:p w:rsidR="00D84F54" w:rsidRPr="00A67FC5" w:rsidRDefault="00D84F54" w:rsidP="00EC69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419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0.84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47</w:t>
            </w:r>
          </w:p>
          <w:p w:rsidR="00004076" w:rsidRPr="00A67FC5" w:rsidRDefault="00A67FC5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32.21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2.94</w:t>
            </w:r>
          </w:p>
          <w:p w:rsidR="00004076" w:rsidRPr="00A67FC5" w:rsidRDefault="00A67FC5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c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39.57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55</w:t>
            </w:r>
          </w:p>
          <w:p w:rsidR="00004076" w:rsidRPr="00A67FC5" w:rsidRDefault="00A67FC5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d</w:t>
            </w:r>
          </w:p>
        </w:tc>
      </w:tr>
      <w:tr w:rsidR="00004076" w:rsidRPr="00004076" w:rsidTr="00004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Pr="00004076" w:rsidRDefault="00004076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r w:rsidRPr="00004076">
              <w:rPr>
                <w:rFonts w:ascii="Arial" w:hAnsi="Arial" w:cs="Arial"/>
                <w:color w:val="auto"/>
                <w:sz w:val="18"/>
              </w:rPr>
              <w:t>Contralateral + G-CSF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4.94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90</w:t>
            </w:r>
          </w:p>
          <w:p w:rsidR="00004076" w:rsidRDefault="00A67FC5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C</w:t>
            </w:r>
          </w:p>
          <w:p w:rsidR="00D84F54" w:rsidRPr="00A67FC5" w:rsidRDefault="00D84F54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1419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62.47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82</w:t>
            </w:r>
          </w:p>
          <w:p w:rsidR="00004076" w:rsidRPr="00A67FC5" w:rsidRDefault="00A67FC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6.32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91</w:t>
            </w:r>
          </w:p>
          <w:p w:rsidR="00004076" w:rsidRPr="00A67FC5" w:rsidRDefault="00A67FC5" w:rsidP="00272B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4.10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93</w:t>
            </w:r>
          </w:p>
          <w:p w:rsidR="00004076" w:rsidRPr="00A67FC5" w:rsidRDefault="00A67FC5" w:rsidP="00053A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</w:tr>
      <w:tr w:rsidR="00004076" w:rsidRPr="00004076" w:rsidTr="00004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</w:tcPr>
          <w:p w:rsidR="00004076" w:rsidRPr="00004076" w:rsidRDefault="00004076" w:rsidP="00DE2FA9">
            <w:pPr>
              <w:jc w:val="center"/>
              <w:rPr>
                <w:rFonts w:ascii="Arial" w:hAnsi="Arial" w:cs="Arial"/>
                <w:color w:val="auto"/>
                <w:sz w:val="18"/>
              </w:rPr>
            </w:pPr>
            <w:proofErr w:type="spellStart"/>
            <w:r w:rsidRPr="00004076">
              <w:rPr>
                <w:rFonts w:ascii="Arial" w:hAnsi="Arial" w:cs="Arial"/>
                <w:color w:val="auto"/>
                <w:sz w:val="18"/>
              </w:rPr>
              <w:t>Ipsilateral</w:t>
            </w:r>
            <w:proofErr w:type="spellEnd"/>
            <w:r w:rsidRPr="00004076">
              <w:rPr>
                <w:rFonts w:ascii="Arial" w:hAnsi="Arial" w:cs="Arial"/>
                <w:color w:val="auto"/>
                <w:sz w:val="18"/>
              </w:rPr>
              <w:t xml:space="preserve"> + G-CSF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7.34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2.10</w:t>
            </w:r>
          </w:p>
          <w:p w:rsidR="00004076" w:rsidRDefault="00A67FC5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auto"/>
                <w:sz w:val="18"/>
                <w:szCs w:val="18"/>
              </w:rPr>
              <w:t>F</w:t>
            </w:r>
          </w:p>
          <w:p w:rsidR="00D84F54" w:rsidRPr="00A67FC5" w:rsidRDefault="00D84F54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419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52.90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0.70</w:t>
            </w:r>
          </w:p>
          <w:p w:rsidR="00004076" w:rsidRPr="00A67FC5" w:rsidRDefault="00A67FC5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A67FC5">
              <w:rPr>
                <w:rFonts w:ascii="Arial" w:hAnsi="Arial" w:cs="Arial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3.73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36</w:t>
            </w:r>
          </w:p>
          <w:p w:rsidR="00004076" w:rsidRPr="0092025B" w:rsidRDefault="0092025B" w:rsidP="00272B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proofErr w:type="gramStart"/>
            <w:r>
              <w:rPr>
                <w:rFonts w:ascii="Arial" w:hAnsi="Arial" w:cs="Arial"/>
                <w:b/>
                <w:color w:val="auto"/>
                <w:sz w:val="18"/>
              </w:rPr>
              <w:t>a</w:t>
            </w:r>
            <w:proofErr w:type="gramEnd"/>
          </w:p>
        </w:tc>
        <w:tc>
          <w:tcPr>
            <w:tcW w:w="1418" w:type="dxa"/>
          </w:tcPr>
          <w:p w:rsidR="00004076" w:rsidRPr="003F733B" w:rsidRDefault="003F733B" w:rsidP="000040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</w:rPr>
            </w:pPr>
            <w:r w:rsidRPr="003F733B">
              <w:rPr>
                <w:rFonts w:ascii="Arial" w:hAnsi="Arial" w:cs="Arial"/>
                <w:color w:val="auto"/>
                <w:sz w:val="18"/>
              </w:rPr>
              <w:t xml:space="preserve">49.88 </w:t>
            </w:r>
            <w:r w:rsidR="00004076" w:rsidRPr="003F733B">
              <w:rPr>
                <w:rFonts w:ascii="Arial" w:hAnsi="Arial" w:cs="Arial"/>
                <w:color w:val="auto"/>
                <w:sz w:val="18"/>
              </w:rPr>
              <w:t>±</w:t>
            </w:r>
            <w:r w:rsidRPr="003F733B">
              <w:rPr>
                <w:rFonts w:ascii="Arial" w:hAnsi="Arial" w:cs="Arial"/>
                <w:color w:val="auto"/>
                <w:sz w:val="18"/>
              </w:rPr>
              <w:t xml:space="preserve"> 1.90</w:t>
            </w:r>
          </w:p>
          <w:p w:rsidR="00004076" w:rsidRPr="0092025B" w:rsidRDefault="0092025B" w:rsidP="00053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</w:rPr>
            </w:pPr>
            <w:r w:rsidRPr="0092025B">
              <w:rPr>
                <w:rFonts w:ascii="Arial" w:hAnsi="Arial" w:cs="Arial"/>
                <w:b/>
                <w:color w:val="auto"/>
                <w:sz w:val="18"/>
              </w:rPr>
              <w:t>b</w:t>
            </w:r>
          </w:p>
        </w:tc>
      </w:tr>
    </w:tbl>
    <w:p w:rsidR="00F55A79" w:rsidRPr="00760C48" w:rsidRDefault="00F55A79">
      <w:pPr>
        <w:rPr>
          <w:rFonts w:ascii="Arial" w:hAnsi="Arial" w:cs="Arial"/>
          <w:lang w:val="en-US"/>
        </w:rPr>
      </w:pPr>
    </w:p>
    <w:sectPr w:rsidR="00F55A79" w:rsidRPr="00760C48" w:rsidSect="00A662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A0"/>
    <w:rsid w:val="00004076"/>
    <w:rsid w:val="00134116"/>
    <w:rsid w:val="00272BA0"/>
    <w:rsid w:val="003476BF"/>
    <w:rsid w:val="003F733B"/>
    <w:rsid w:val="006A617E"/>
    <w:rsid w:val="00760C48"/>
    <w:rsid w:val="007B7BBB"/>
    <w:rsid w:val="0092025B"/>
    <w:rsid w:val="00A51AD4"/>
    <w:rsid w:val="00A66246"/>
    <w:rsid w:val="00A67FC5"/>
    <w:rsid w:val="00AA0D05"/>
    <w:rsid w:val="00D53650"/>
    <w:rsid w:val="00D84F54"/>
    <w:rsid w:val="00DD3872"/>
    <w:rsid w:val="00EC697A"/>
    <w:rsid w:val="00EE725D"/>
    <w:rsid w:val="00F5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1">
    <w:name w:val="Light Shading Accent 1"/>
    <w:basedOn w:val="Tabelanormal"/>
    <w:uiPriority w:val="60"/>
    <w:rsid w:val="00272BA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272B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272BA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272BA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272BA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ps">
    <w:name w:val="hps"/>
    <w:basedOn w:val="Fontepargpadro"/>
    <w:rsid w:val="00DD38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0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6</cp:revision>
  <dcterms:created xsi:type="dcterms:W3CDTF">2012-05-08T16:42:00Z</dcterms:created>
  <dcterms:modified xsi:type="dcterms:W3CDTF">2012-05-08T18:33:00Z</dcterms:modified>
</cp:coreProperties>
</file>